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9F5" w:rsidRPr="00932CAA" w:rsidRDefault="00022F7C" w:rsidP="00AB59F5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r w:rsidRPr="00932CA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S1 </w:t>
      </w:r>
      <w:r w:rsidR="00AB59F5" w:rsidRPr="00932CA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able: </w:t>
      </w:r>
      <w:r w:rsidR="00AB59F5" w:rsidRPr="00932CA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Searching strategies for some databases to assess the pooled </w:t>
      </w:r>
      <w:r w:rsidR="00A3785B" w:rsidRPr="00932CAA">
        <w:rPr>
          <w:rFonts w:ascii="Times New Roman" w:hAnsi="Times New Roman" w:cs="Times New Roman"/>
          <w:color w:val="000000" w:themeColor="text1"/>
          <w:sz w:val="24"/>
          <w:lang w:val="en-US"/>
        </w:rPr>
        <w:t>knowledge, attitude, practice</w:t>
      </w:r>
      <w:r w:rsidRPr="00932CAA">
        <w:rPr>
          <w:rFonts w:ascii="Times New Roman" w:hAnsi="Times New Roman" w:cs="Times New Roman"/>
          <w:color w:val="000000" w:themeColor="text1"/>
          <w:sz w:val="24"/>
          <w:lang w:val="en-US"/>
        </w:rPr>
        <w:t>,</w:t>
      </w:r>
      <w:r w:rsidR="00A3785B" w:rsidRPr="00932CA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and associated factors of oxygen therapy among health professionals in Ethiopia</w:t>
      </w:r>
    </w:p>
    <w:tbl>
      <w:tblPr>
        <w:tblStyle w:val="TableGrid"/>
        <w:tblW w:w="10490" w:type="dxa"/>
        <w:tblLayout w:type="fixed"/>
        <w:tblLook w:val="04A0" w:firstRow="1" w:lastRow="0" w:firstColumn="1" w:lastColumn="0" w:noHBand="0" w:noVBand="1"/>
      </w:tblPr>
      <w:tblGrid>
        <w:gridCol w:w="1985"/>
        <w:gridCol w:w="7513"/>
        <w:gridCol w:w="992"/>
      </w:tblGrid>
      <w:tr w:rsidR="00A2789E" w:rsidRPr="00AB59F5" w:rsidTr="00134883">
        <w:tc>
          <w:tcPr>
            <w:tcW w:w="1985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bookmarkStart w:id="0" w:name="_GoBack"/>
            <w:r w:rsidRPr="00AB59F5">
              <w:rPr>
                <w:rFonts w:ascii="Times New Roman" w:hAnsi="Times New Roman" w:cs="Times New Roman"/>
                <w:b/>
                <w:sz w:val="24"/>
                <w:lang w:val="en-US"/>
              </w:rPr>
              <w:t>Databases</w:t>
            </w:r>
          </w:p>
        </w:tc>
        <w:tc>
          <w:tcPr>
            <w:tcW w:w="7513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B59F5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Searching terms </w:t>
            </w:r>
          </w:p>
        </w:tc>
        <w:tc>
          <w:tcPr>
            <w:tcW w:w="992" w:type="dxa"/>
          </w:tcPr>
          <w:p w:rsidR="00A2789E" w:rsidRPr="00AB59F5" w:rsidRDefault="00A2789E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Hits</w:t>
            </w:r>
          </w:p>
        </w:tc>
      </w:tr>
      <w:tr w:rsidR="00A2789E" w:rsidRPr="00AB59F5" w:rsidTr="00134883">
        <w:trPr>
          <w:trHeight w:val="1666"/>
        </w:trPr>
        <w:tc>
          <w:tcPr>
            <w:tcW w:w="1985" w:type="dxa"/>
          </w:tcPr>
          <w:p w:rsidR="00A2789E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ubMed</w:t>
            </w:r>
          </w:p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13" w:type="dxa"/>
          </w:tcPr>
          <w:p w:rsidR="00BD2449" w:rsidRPr="00AB59F5" w:rsidRDefault="002B4242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4242">
              <w:rPr>
                <w:rFonts w:ascii="Times New Roman" w:hAnsi="Times New Roman" w:cs="Times New Roman"/>
                <w:sz w:val="24"/>
                <w:lang w:val="en-US"/>
              </w:rPr>
              <w:t>("Knowledge"[All Fields] OR "Attitude"[All Fields] OR "Practice"[All Fields]) AND ("Oxygen Therapy"[All Fields] OR "Oxygen"[All Fields] OR "Therapy"[All Fields] OR “Oxygen administration”[All Fields] AND ("Health Professionals"[All Fields] OR "Healthcare Workers"[All Fields] OR "Medical Staff"[All Fields]) AND "Ethiopia"[All Fields]</w:t>
            </w:r>
          </w:p>
        </w:tc>
        <w:tc>
          <w:tcPr>
            <w:tcW w:w="992" w:type="dxa"/>
          </w:tcPr>
          <w:p w:rsidR="00A2789E" w:rsidRPr="00AB59F5" w:rsidRDefault="002B4242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6</w:t>
            </w:r>
          </w:p>
        </w:tc>
      </w:tr>
      <w:tr w:rsidR="00A2789E" w:rsidRPr="00AB59F5" w:rsidTr="00134883">
        <w:trPr>
          <w:trHeight w:val="605"/>
        </w:trPr>
        <w:tc>
          <w:tcPr>
            <w:tcW w:w="1985" w:type="dxa"/>
          </w:tcPr>
          <w:p w:rsidR="00A2789E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B59F5">
              <w:rPr>
                <w:rFonts w:ascii="Times New Roman" w:hAnsi="Times New Roman" w:cs="Times New Roman"/>
                <w:sz w:val="24"/>
                <w:lang w:val="en-US"/>
              </w:rPr>
              <w:t>Google scholar</w:t>
            </w:r>
          </w:p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13" w:type="dxa"/>
          </w:tcPr>
          <w:p w:rsidR="00A2789E" w:rsidRPr="00AB59F5" w:rsidRDefault="004C5495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4C5495">
              <w:rPr>
                <w:rFonts w:ascii="Times New Roman" w:hAnsi="Times New Roman" w:cs="Times New Roman"/>
                <w:sz w:val="24"/>
                <w:lang w:val="en-US"/>
              </w:rPr>
              <w:t>"Knowledge" AND "Attitude" AND "Pr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ctice" AND "Associated Factors"</w:t>
            </w:r>
            <w:r w:rsidRPr="004C5495">
              <w:rPr>
                <w:rFonts w:ascii="Times New Roman" w:hAnsi="Times New Roman" w:cs="Times New Roman"/>
                <w:sz w:val="24"/>
                <w:lang w:val="en-US"/>
              </w:rPr>
              <w:t xml:space="preserve"> AND "Oxygen Therapy" AND "Health Professionals" AND "Ethiopia"</w:t>
            </w:r>
          </w:p>
        </w:tc>
        <w:tc>
          <w:tcPr>
            <w:tcW w:w="992" w:type="dxa"/>
          </w:tcPr>
          <w:p w:rsidR="00A2789E" w:rsidRPr="00AB59F5" w:rsidRDefault="004C5495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7</w:t>
            </w:r>
          </w:p>
        </w:tc>
      </w:tr>
      <w:tr w:rsidR="00A2789E" w:rsidRPr="00AB59F5" w:rsidTr="00134883">
        <w:tc>
          <w:tcPr>
            <w:tcW w:w="1985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AB59F5">
              <w:rPr>
                <w:rFonts w:ascii="Times New Roman" w:hAnsi="Times New Roman" w:cs="Times New Roman"/>
                <w:sz w:val="24"/>
                <w:lang w:val="en-US"/>
              </w:rPr>
              <w:t>ScienceDirect</w:t>
            </w:r>
            <w:proofErr w:type="spellEnd"/>
          </w:p>
        </w:tc>
        <w:tc>
          <w:tcPr>
            <w:tcW w:w="7513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7670">
              <w:rPr>
                <w:rFonts w:ascii="Times New Roman" w:hAnsi="Times New Roman" w:cs="Times New Roman"/>
                <w:sz w:val="24"/>
                <w:lang w:val="en-US"/>
              </w:rPr>
              <w:t>Knowledge, attitude, practice and associated factors of oxygen therapy among health professionals in Ethiopia</w:t>
            </w:r>
          </w:p>
        </w:tc>
        <w:tc>
          <w:tcPr>
            <w:tcW w:w="992" w:type="dxa"/>
          </w:tcPr>
          <w:p w:rsidR="00A2789E" w:rsidRPr="00AB59F5" w:rsidRDefault="00A2789E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</w:tr>
      <w:tr w:rsidR="00A2789E" w:rsidRPr="00AB59F5" w:rsidTr="00134883">
        <w:tc>
          <w:tcPr>
            <w:tcW w:w="1985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Scopus </w:t>
            </w:r>
          </w:p>
        </w:tc>
        <w:tc>
          <w:tcPr>
            <w:tcW w:w="7513" w:type="dxa"/>
          </w:tcPr>
          <w:p w:rsidR="00A2789E" w:rsidRPr="007A7670" w:rsidRDefault="001E0F56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7670">
              <w:rPr>
                <w:rFonts w:ascii="Times New Roman" w:hAnsi="Times New Roman" w:cs="Times New Roman"/>
                <w:sz w:val="24"/>
                <w:lang w:val="en-US"/>
              </w:rPr>
              <w:t>Knowledge, attitude, practice and associated factors of oxygen therapy among health professionals in Ethiopia</w:t>
            </w:r>
          </w:p>
        </w:tc>
        <w:tc>
          <w:tcPr>
            <w:tcW w:w="992" w:type="dxa"/>
          </w:tcPr>
          <w:p w:rsidR="00A2789E" w:rsidRDefault="00A2789E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</w:tr>
      <w:tr w:rsidR="00A2789E" w:rsidRPr="00AB59F5" w:rsidTr="00134883">
        <w:tc>
          <w:tcPr>
            <w:tcW w:w="1985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eb of Science</w:t>
            </w:r>
          </w:p>
        </w:tc>
        <w:tc>
          <w:tcPr>
            <w:tcW w:w="7513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7670">
              <w:rPr>
                <w:rFonts w:ascii="Times New Roman" w:hAnsi="Times New Roman" w:cs="Times New Roman"/>
                <w:sz w:val="24"/>
                <w:lang w:val="en-US"/>
              </w:rPr>
              <w:t>Knowledge, attitude, practice and associated factors of oxygen therapy among health professionals in Ethiopia</w:t>
            </w:r>
          </w:p>
        </w:tc>
        <w:tc>
          <w:tcPr>
            <w:tcW w:w="992" w:type="dxa"/>
          </w:tcPr>
          <w:p w:rsidR="00A2789E" w:rsidRPr="00AB59F5" w:rsidRDefault="00A2789E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</w:t>
            </w:r>
          </w:p>
        </w:tc>
      </w:tr>
      <w:tr w:rsidR="00A2789E" w:rsidRPr="00AB59F5" w:rsidTr="00134883">
        <w:tc>
          <w:tcPr>
            <w:tcW w:w="1985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B59F5">
              <w:rPr>
                <w:rFonts w:ascii="Times New Roman" w:hAnsi="Times New Roman" w:cs="Times New Roman"/>
                <w:sz w:val="24"/>
                <w:lang w:val="en-US"/>
              </w:rPr>
              <w:t xml:space="preserve">African Journal of Online </w:t>
            </w:r>
          </w:p>
        </w:tc>
        <w:tc>
          <w:tcPr>
            <w:tcW w:w="7513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E493B">
              <w:rPr>
                <w:rFonts w:ascii="Times New Roman" w:hAnsi="Times New Roman" w:cs="Times New Roman"/>
                <w:sz w:val="24"/>
                <w:lang w:val="en-US"/>
              </w:rPr>
              <w:t>Knowledge, attitude, practice and associated factors of oxygen therapy among health professionals in Ethiopia</w:t>
            </w:r>
          </w:p>
        </w:tc>
        <w:tc>
          <w:tcPr>
            <w:tcW w:w="992" w:type="dxa"/>
          </w:tcPr>
          <w:p w:rsidR="00A2789E" w:rsidRPr="00AB59F5" w:rsidRDefault="00A2789E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9</w:t>
            </w:r>
          </w:p>
        </w:tc>
      </w:tr>
      <w:tr w:rsidR="00A2789E" w:rsidRPr="00AB59F5" w:rsidTr="00134883">
        <w:trPr>
          <w:trHeight w:val="521"/>
        </w:trPr>
        <w:tc>
          <w:tcPr>
            <w:tcW w:w="1985" w:type="dxa"/>
          </w:tcPr>
          <w:p w:rsidR="00A2789E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INARI</w:t>
            </w:r>
          </w:p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513" w:type="dxa"/>
          </w:tcPr>
          <w:p w:rsidR="00A2789E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18F9">
              <w:rPr>
                <w:rFonts w:ascii="Times New Roman" w:hAnsi="Times New Roman" w:cs="Times New Roman"/>
                <w:sz w:val="24"/>
                <w:lang w:val="en-US"/>
              </w:rPr>
              <w:t>Knowledge, attitude, practice and associated factors of oxygen therapy among health professionals in Ethiopia</w:t>
            </w:r>
          </w:p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2" w:type="dxa"/>
          </w:tcPr>
          <w:p w:rsidR="00A2789E" w:rsidRPr="00AB59F5" w:rsidRDefault="00A2789E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5</w:t>
            </w:r>
          </w:p>
        </w:tc>
      </w:tr>
      <w:tr w:rsidR="00A2789E" w:rsidRPr="00AB59F5" w:rsidTr="00134883">
        <w:trPr>
          <w:trHeight w:val="816"/>
        </w:trPr>
        <w:tc>
          <w:tcPr>
            <w:tcW w:w="1985" w:type="dxa"/>
          </w:tcPr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B59F5">
              <w:rPr>
                <w:rFonts w:ascii="Times New Roman" w:hAnsi="Times New Roman" w:cs="Times New Roman"/>
                <w:sz w:val="24"/>
                <w:lang w:val="en-US"/>
              </w:rPr>
              <w:t>Gray literature (</w:t>
            </w:r>
            <w:r w:rsidR="00A863FA">
              <w:rPr>
                <w:rFonts w:ascii="Times New Roman" w:hAnsi="Times New Roman" w:cs="Times New Roman"/>
                <w:sz w:val="24"/>
                <w:lang w:val="en-US"/>
              </w:rPr>
              <w:t xml:space="preserve">for </w:t>
            </w:r>
            <w:r w:rsidRPr="00AB59F5">
              <w:rPr>
                <w:rFonts w:ascii="Times New Roman" w:hAnsi="Times New Roman" w:cs="Times New Roman"/>
                <w:sz w:val="24"/>
                <w:lang w:val="en-US"/>
              </w:rPr>
              <w:t>unpublished studies)</w:t>
            </w:r>
          </w:p>
        </w:tc>
        <w:tc>
          <w:tcPr>
            <w:tcW w:w="7513" w:type="dxa"/>
          </w:tcPr>
          <w:p w:rsidR="00A863FA" w:rsidRDefault="00A863FA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B18F9">
              <w:rPr>
                <w:rFonts w:ascii="Times New Roman" w:hAnsi="Times New Roman" w:cs="Times New Roman"/>
                <w:sz w:val="24"/>
                <w:lang w:val="en-US"/>
              </w:rPr>
              <w:t>Knowledge, attitude, practice and associated factors of oxygen therapy among health professionals in Ethiopia</w:t>
            </w:r>
          </w:p>
          <w:p w:rsidR="00A2789E" w:rsidRPr="00AB59F5" w:rsidRDefault="00A2789E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2" w:type="dxa"/>
          </w:tcPr>
          <w:p w:rsidR="00A2789E" w:rsidRPr="00AB59F5" w:rsidRDefault="004C5495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DC120F" w:rsidRPr="00AB59F5" w:rsidTr="00134883">
        <w:trPr>
          <w:trHeight w:val="185"/>
        </w:trPr>
        <w:tc>
          <w:tcPr>
            <w:tcW w:w="9498" w:type="dxa"/>
            <w:gridSpan w:val="2"/>
          </w:tcPr>
          <w:p w:rsidR="00DC120F" w:rsidRPr="00DC120F" w:rsidRDefault="00DC120F" w:rsidP="001348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34883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Total searched articles</w:t>
            </w:r>
          </w:p>
        </w:tc>
        <w:tc>
          <w:tcPr>
            <w:tcW w:w="992" w:type="dxa"/>
          </w:tcPr>
          <w:p w:rsidR="00DC120F" w:rsidRPr="00AB59F5" w:rsidRDefault="002F468C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43</w:t>
            </w:r>
          </w:p>
        </w:tc>
      </w:tr>
      <w:tr w:rsidR="00DC120F" w:rsidRPr="00AB59F5" w:rsidTr="00134883">
        <w:tc>
          <w:tcPr>
            <w:tcW w:w="9498" w:type="dxa"/>
            <w:gridSpan w:val="2"/>
          </w:tcPr>
          <w:p w:rsidR="00DC120F" w:rsidRPr="00AB59F5" w:rsidRDefault="00134883" w:rsidP="0013488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Total</w:t>
            </w:r>
            <w:r w:rsidR="00DC120F" w:rsidRPr="00134883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 xml:space="preserve"> included articles</w:t>
            </w:r>
          </w:p>
        </w:tc>
        <w:tc>
          <w:tcPr>
            <w:tcW w:w="992" w:type="dxa"/>
          </w:tcPr>
          <w:p w:rsidR="00DC120F" w:rsidRPr="00AB59F5" w:rsidRDefault="00DC120F" w:rsidP="00134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</w:p>
        </w:tc>
      </w:tr>
      <w:bookmarkEnd w:id="0"/>
    </w:tbl>
    <w:p w:rsidR="00AB59F5" w:rsidRDefault="00AB59F5" w:rsidP="00AB59F5">
      <w:pPr>
        <w:rPr>
          <w:rFonts w:ascii="Times New Roman" w:hAnsi="Times New Roman" w:cs="Times New Roman"/>
          <w:sz w:val="24"/>
          <w:lang w:val="en-US"/>
        </w:rPr>
      </w:pPr>
    </w:p>
    <w:p w:rsidR="00BD2449" w:rsidRPr="00AB59F5" w:rsidRDefault="00BD2449" w:rsidP="00BD2449">
      <w:pPr>
        <w:rPr>
          <w:rFonts w:ascii="Times New Roman" w:hAnsi="Times New Roman" w:cs="Times New Roman"/>
          <w:sz w:val="24"/>
        </w:rPr>
      </w:pPr>
    </w:p>
    <w:sectPr w:rsidR="00BD2449" w:rsidRPr="00AB5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3sDQwMzA2MjcwMDFR0lEKTi0uzszPAykwqQUAa58wLCwAAAA="/>
  </w:docVars>
  <w:rsids>
    <w:rsidRoot w:val="00F42B1A"/>
    <w:rsid w:val="00022F7C"/>
    <w:rsid w:val="000B4974"/>
    <w:rsid w:val="000F39AB"/>
    <w:rsid w:val="00134883"/>
    <w:rsid w:val="001E0F56"/>
    <w:rsid w:val="00201A9B"/>
    <w:rsid w:val="002B4242"/>
    <w:rsid w:val="002F468C"/>
    <w:rsid w:val="004C5495"/>
    <w:rsid w:val="00585212"/>
    <w:rsid w:val="0073680F"/>
    <w:rsid w:val="007A7670"/>
    <w:rsid w:val="008021A4"/>
    <w:rsid w:val="00932CAA"/>
    <w:rsid w:val="009706E5"/>
    <w:rsid w:val="00A2789E"/>
    <w:rsid w:val="00A3785B"/>
    <w:rsid w:val="00A863FA"/>
    <w:rsid w:val="00AB59F5"/>
    <w:rsid w:val="00B77925"/>
    <w:rsid w:val="00B9605A"/>
    <w:rsid w:val="00BD2449"/>
    <w:rsid w:val="00BE5175"/>
    <w:rsid w:val="00D7668C"/>
    <w:rsid w:val="00DC120F"/>
    <w:rsid w:val="00E32477"/>
    <w:rsid w:val="00EB18F9"/>
    <w:rsid w:val="00F42B1A"/>
    <w:rsid w:val="00FA7FA9"/>
    <w:rsid w:val="00FB1DB7"/>
    <w:rsid w:val="00FC06BE"/>
    <w:rsid w:val="00FE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B59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67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B59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67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4-06-01T18:37:00Z</dcterms:created>
  <dcterms:modified xsi:type="dcterms:W3CDTF">2024-06-03T11:12:00Z</dcterms:modified>
</cp:coreProperties>
</file>